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87E" w:rsidRPr="00522CB2" w:rsidRDefault="009C3E5A" w:rsidP="009E287E">
      <w:pPr>
        <w:rPr>
          <w:rFonts w:ascii="Times New Roman" w:hAnsi="Times New Roman" w:cs="Times New Roman"/>
          <w:sz w:val="24"/>
          <w:szCs w:val="24"/>
        </w:rPr>
      </w:pPr>
      <w:r w:rsidRPr="009C3E5A">
        <w:rPr>
          <w:rFonts w:ascii="Times New Roman" w:hAnsi="Times New Roman" w:cs="Times New Roman"/>
          <w:b/>
          <w:sz w:val="24"/>
          <w:szCs w:val="24"/>
        </w:rPr>
        <w:t>S5</w:t>
      </w:r>
      <w:r w:rsidR="005D02F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9C3E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E287E" w:rsidRPr="00522CB2">
        <w:rPr>
          <w:rFonts w:ascii="Times New Roman" w:hAnsi="Times New Roman" w:cs="Times New Roman"/>
          <w:sz w:val="24"/>
          <w:szCs w:val="24"/>
        </w:rPr>
        <w:t xml:space="preserve">Clustering results </w:t>
      </w:r>
      <w:r w:rsidR="009E287E">
        <w:rPr>
          <w:rFonts w:ascii="Times New Roman" w:hAnsi="Times New Roman" w:cs="Times New Roman"/>
          <w:sz w:val="24"/>
          <w:szCs w:val="24"/>
        </w:rPr>
        <w:t>by the EM algorithm on 1007 candidate compounds and ten a</w:t>
      </w:r>
      <w:r w:rsidR="00A53649">
        <w:rPr>
          <w:rFonts w:ascii="Times New Roman" w:hAnsi="Times New Roman" w:cs="Times New Roman"/>
          <w:sz w:val="24"/>
          <w:szCs w:val="24"/>
        </w:rPr>
        <w:t xml:space="preserve">pproved </w:t>
      </w:r>
      <w:r w:rsidR="009E287E">
        <w:rPr>
          <w:rFonts w:ascii="Times New Roman" w:hAnsi="Times New Roman" w:cs="Times New Roman"/>
          <w:sz w:val="24"/>
          <w:szCs w:val="24"/>
        </w:rPr>
        <w:t>NSCLC drugs</w:t>
      </w:r>
    </w:p>
    <w:p w:rsidR="009C3E5A" w:rsidRDefault="009C3E5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163"/>
      </w:tblGrid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Chem ID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tegory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2:B1018"/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43</w:t>
            </w:r>
            <w:bookmarkEnd w:id="1"/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66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3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904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14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870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941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31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26560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84653</w:t>
            </w: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D8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0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3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3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9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2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0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4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2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2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4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1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7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9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2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8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6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1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8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4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0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3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6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7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8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1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1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3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2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4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5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7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0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3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8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1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9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7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8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8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8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8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3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9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5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5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5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9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2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2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4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6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6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6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5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1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7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4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8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1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3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7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7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4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0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1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5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6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7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2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5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00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2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9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1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1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1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9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0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6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7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2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1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5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2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0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5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8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3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1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1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4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2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1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1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6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6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1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3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0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5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8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0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3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6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8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09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9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32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5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6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50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57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0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03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1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1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7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9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3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4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4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87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3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5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3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9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1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6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59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66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21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1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8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93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77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12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41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8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9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30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2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3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4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4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90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91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04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7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9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26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93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1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3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40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4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2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86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88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50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4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6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43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0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7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9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02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320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54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2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5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5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6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6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2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0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9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9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0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1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3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5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5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7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0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1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2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5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6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1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8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0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3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6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7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8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0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5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6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8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9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0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1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1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2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4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5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5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6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9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25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62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79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6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61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35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86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05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0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2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4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00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8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48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88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89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937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36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1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1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3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3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5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26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54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75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21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879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10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10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55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65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59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16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5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0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76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85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27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623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05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27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40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335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86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013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224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6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3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4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4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3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3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3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5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5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5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6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79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3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6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7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8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92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94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0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1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2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4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4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5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70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87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0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0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0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01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20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5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5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9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2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2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4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5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6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4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4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5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12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60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84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05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23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93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24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42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63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76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95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04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13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47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75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44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44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25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16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78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34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46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199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201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20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5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51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8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0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01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21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46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05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08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60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58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402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402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38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42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139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507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507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507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46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77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3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5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6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8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71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79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92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92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620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685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960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03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43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97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51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652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24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432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497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540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33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55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80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85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49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16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38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44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57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67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334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778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272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960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139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261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276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382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7294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184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024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1756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198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24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840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370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583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03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18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535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549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676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962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104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281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340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822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491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644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043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147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856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944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111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08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44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785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999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468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473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551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678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714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797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071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131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149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170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227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39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62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63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702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777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8767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838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92219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761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4288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503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2997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00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495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175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257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365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5936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2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6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44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50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9911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0426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6202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02491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242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741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909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2453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256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807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569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44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44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186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64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97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8322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855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944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389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4037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9273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017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017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412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565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646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785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785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273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3353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884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028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267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677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716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826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2759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855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77713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112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426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48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79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823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8795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289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638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681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8448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728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832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9385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0493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075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004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424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2708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3822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4801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21679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8856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9118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690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694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378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1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679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3461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4651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521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846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277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777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95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307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308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095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414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104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3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347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6036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60366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6494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68413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7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8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04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08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32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520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3900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55307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793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802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830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971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081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2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4635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  <w:tr w:rsidR="009C3E5A" w:rsidRPr="009C3E5A" w:rsidTr="00F8167F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4645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9C3E5A" w:rsidRPr="009C3E5A" w:rsidRDefault="009C3E5A" w:rsidP="009C3E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3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ster0</w:t>
            </w:r>
          </w:p>
        </w:tc>
      </w:tr>
    </w:tbl>
    <w:p w:rsidR="009C3E5A" w:rsidRPr="00F8167F" w:rsidRDefault="00F8167F">
      <w:pPr>
        <w:rPr>
          <w:rFonts w:ascii="Times New Roman" w:hAnsi="Times New Roman" w:cs="Times New Roman"/>
          <w:sz w:val="24"/>
          <w:szCs w:val="24"/>
        </w:rPr>
      </w:pPr>
      <w:r w:rsidRPr="00F8167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ti-NSCLC drug</w:t>
      </w:r>
    </w:p>
    <w:sectPr w:rsidR="009C3E5A" w:rsidRPr="00F81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2BBE" w:rsidRDefault="00572BBE" w:rsidP="00A53649">
      <w:r>
        <w:separator/>
      </w:r>
    </w:p>
  </w:endnote>
  <w:endnote w:type="continuationSeparator" w:id="0">
    <w:p w:rsidR="00572BBE" w:rsidRDefault="00572BBE" w:rsidP="00A5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2BBE" w:rsidRDefault="00572BBE" w:rsidP="00A53649">
      <w:r>
        <w:separator/>
      </w:r>
    </w:p>
  </w:footnote>
  <w:footnote w:type="continuationSeparator" w:id="0">
    <w:p w:rsidR="00572BBE" w:rsidRDefault="00572BBE" w:rsidP="00A53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DB7"/>
    <w:rsid w:val="00572BBE"/>
    <w:rsid w:val="005D02F7"/>
    <w:rsid w:val="005D1DB7"/>
    <w:rsid w:val="00944BDA"/>
    <w:rsid w:val="009C3E5A"/>
    <w:rsid w:val="009E287E"/>
    <w:rsid w:val="00A53649"/>
    <w:rsid w:val="00CE3CF0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9C5A39-C4AC-43B7-B332-6CB26660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C3E5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C3E5A"/>
    <w:rPr>
      <w:color w:val="954F72"/>
      <w:u w:val="single"/>
    </w:rPr>
  </w:style>
  <w:style w:type="paragraph" w:customStyle="1" w:styleId="font5">
    <w:name w:val="font5"/>
    <w:basedOn w:val="a"/>
    <w:rsid w:val="009C3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A53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5364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53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53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21</Words>
  <Characters>17222</Characters>
  <Application>Microsoft Office Word</Application>
  <DocSecurity>0</DocSecurity>
  <Lines>143</Lines>
  <Paragraphs>40</Paragraphs>
  <ScaleCrop>false</ScaleCrop>
  <Company/>
  <LinksUpToDate>false</LinksUpToDate>
  <CharactersWithSpaces>20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6</cp:revision>
  <dcterms:created xsi:type="dcterms:W3CDTF">2017-01-19T11:33:00Z</dcterms:created>
  <dcterms:modified xsi:type="dcterms:W3CDTF">2017-03-27T02:34:00Z</dcterms:modified>
</cp:coreProperties>
</file>